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191" w:rsidRDefault="00E26AAC" w:rsidP="00187191">
      <w:pPr>
        <w:spacing w:line="480" w:lineRule="auto"/>
      </w:pPr>
      <w:r w:rsidRPr="00354949">
        <w:rPr>
          <w:b/>
        </w:rPr>
        <w:t xml:space="preserve">Web </w:t>
      </w:r>
      <w:r w:rsidR="00187191" w:rsidRPr="00354949">
        <w:rPr>
          <w:b/>
        </w:rPr>
        <w:t xml:space="preserve">Table </w:t>
      </w:r>
      <w:r w:rsidRPr="00354949">
        <w:rPr>
          <w:b/>
        </w:rPr>
        <w:t>S</w:t>
      </w:r>
      <w:r w:rsidR="00187191" w:rsidRPr="00354949">
        <w:rPr>
          <w:b/>
        </w:rPr>
        <w:t>1</w:t>
      </w:r>
      <w:r w:rsidR="00187191">
        <w:t xml:space="preserve">. </w:t>
      </w:r>
      <w:r w:rsidR="00187191" w:rsidRPr="001839C8">
        <w:t xml:space="preserve">Time trends in </w:t>
      </w:r>
      <w:r w:rsidR="00187191">
        <w:t xml:space="preserve">the prevalence of </w:t>
      </w:r>
      <w:r w:rsidR="00FD78F8">
        <w:t>overweight and obesity</w:t>
      </w:r>
      <w:r w:rsidR="00187191">
        <w:t xml:space="preserve"> among four year old children from the Pelotas cohort studies according to </w:t>
      </w:r>
      <w:r w:rsidR="00131D3B">
        <w:t xml:space="preserve">the </w:t>
      </w:r>
      <w:r w:rsidR="00187191">
        <w:t>I</w:t>
      </w:r>
      <w:r w:rsidR="00FD78F8">
        <w:t xml:space="preserve">nternational </w:t>
      </w:r>
      <w:r w:rsidR="00187191">
        <w:t>O</w:t>
      </w:r>
      <w:r w:rsidR="00FD78F8">
        <w:t xml:space="preserve">besity </w:t>
      </w:r>
      <w:r w:rsidR="00187191">
        <w:t>T</w:t>
      </w:r>
      <w:r w:rsidR="00FD78F8">
        <w:t xml:space="preserve">ask Force (IOTF) </w:t>
      </w:r>
      <w:r w:rsidR="00187191">
        <w:t>definition</w:t>
      </w:r>
    </w:p>
    <w:p w:rsidR="00187191" w:rsidRDefault="00187191" w:rsidP="00187191"/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728"/>
        <w:gridCol w:w="1729"/>
        <w:gridCol w:w="1729"/>
        <w:gridCol w:w="1729"/>
        <w:gridCol w:w="1729"/>
      </w:tblGrid>
      <w:tr w:rsidR="00187191" w:rsidRPr="007021EA" w:rsidTr="00BB0909"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</w:pPr>
            <w:r w:rsidRPr="007021EA">
              <w:t>Indicators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1982</w:t>
            </w:r>
          </w:p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% (n)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1993</w:t>
            </w:r>
          </w:p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% (n)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2004</w:t>
            </w:r>
          </w:p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% (n)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  <w:rPr>
                <w:vertAlign w:val="superscript"/>
              </w:rPr>
            </w:pPr>
            <w:r w:rsidRPr="007021EA">
              <w:t>p</w:t>
            </w:r>
            <w:r w:rsidRPr="007021EA">
              <w:rPr>
                <w:vertAlign w:val="superscript"/>
              </w:rPr>
              <w:t>a</w:t>
            </w:r>
          </w:p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</w:p>
        </w:tc>
      </w:tr>
      <w:tr w:rsidR="00187191" w:rsidRPr="007021EA" w:rsidTr="00BB0909">
        <w:tc>
          <w:tcPr>
            <w:tcW w:w="1728" w:type="dxa"/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rPr>
                <w:b/>
                <w:i/>
              </w:rPr>
            </w:pPr>
          </w:p>
        </w:tc>
        <w:tc>
          <w:tcPr>
            <w:tcW w:w="1729" w:type="dxa"/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4742</w:t>
            </w:r>
          </w:p>
        </w:tc>
        <w:tc>
          <w:tcPr>
            <w:tcW w:w="1729" w:type="dxa"/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1243</w:t>
            </w:r>
          </w:p>
        </w:tc>
        <w:tc>
          <w:tcPr>
            <w:tcW w:w="1729" w:type="dxa"/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3799</w:t>
            </w:r>
          </w:p>
        </w:tc>
        <w:tc>
          <w:tcPr>
            <w:tcW w:w="1729" w:type="dxa"/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  <w:jc w:val="center"/>
            </w:pPr>
          </w:p>
        </w:tc>
      </w:tr>
      <w:tr w:rsidR="00187191" w:rsidRPr="007021EA" w:rsidTr="00BB0909">
        <w:tc>
          <w:tcPr>
            <w:tcW w:w="1728" w:type="dxa"/>
          </w:tcPr>
          <w:p w:rsidR="00187191" w:rsidRPr="007021EA" w:rsidRDefault="00FD78F8" w:rsidP="00BB0909">
            <w:pPr>
              <w:spacing w:before="100" w:beforeAutospacing="1" w:after="100" w:afterAutospacing="1" w:line="360" w:lineRule="auto"/>
            </w:pPr>
            <w:r>
              <w:t>Overweight</w:t>
            </w:r>
          </w:p>
        </w:tc>
        <w:tc>
          <w:tcPr>
            <w:tcW w:w="1729" w:type="dxa"/>
          </w:tcPr>
          <w:p w:rsidR="00187191" w:rsidRPr="007021EA" w:rsidRDefault="00FD78F8" w:rsidP="00BB0909">
            <w:pPr>
              <w:spacing w:before="100" w:beforeAutospacing="1" w:after="100" w:afterAutospacing="1" w:line="360" w:lineRule="auto"/>
              <w:jc w:val="center"/>
            </w:pPr>
            <w:r>
              <w:t>13.1 (621)</w:t>
            </w:r>
          </w:p>
        </w:tc>
        <w:tc>
          <w:tcPr>
            <w:tcW w:w="1729" w:type="dxa"/>
          </w:tcPr>
          <w:p w:rsidR="00187191" w:rsidRPr="007021EA" w:rsidRDefault="00385A9E" w:rsidP="00BB0909">
            <w:pPr>
              <w:spacing w:before="100" w:beforeAutospacing="1" w:after="100" w:afterAutospacing="1" w:line="360" w:lineRule="auto"/>
              <w:jc w:val="center"/>
            </w:pPr>
            <w:r>
              <w:t>12.3 (155</w:t>
            </w:r>
            <w:r w:rsidR="00FD78F8">
              <w:t>)</w:t>
            </w:r>
          </w:p>
        </w:tc>
        <w:tc>
          <w:tcPr>
            <w:tcW w:w="1729" w:type="dxa"/>
          </w:tcPr>
          <w:p w:rsidR="00187191" w:rsidRPr="007021EA" w:rsidRDefault="00FD78F8" w:rsidP="00BB0909">
            <w:pPr>
              <w:spacing w:before="100" w:beforeAutospacing="1" w:after="100" w:afterAutospacing="1" w:line="360" w:lineRule="auto"/>
              <w:jc w:val="center"/>
            </w:pPr>
            <w:r>
              <w:t>16.1 (603)</w:t>
            </w:r>
          </w:p>
        </w:tc>
        <w:tc>
          <w:tcPr>
            <w:tcW w:w="1729" w:type="dxa"/>
          </w:tcPr>
          <w:p w:rsidR="00187191" w:rsidRPr="007021EA" w:rsidRDefault="004F1602" w:rsidP="00BB0909">
            <w:pPr>
              <w:spacing w:before="100" w:beforeAutospacing="1" w:after="100" w:afterAutospacing="1" w:line="360" w:lineRule="auto"/>
              <w:jc w:val="center"/>
            </w:pPr>
            <w:r>
              <w:t>&lt;0.001</w:t>
            </w:r>
          </w:p>
        </w:tc>
      </w:tr>
      <w:tr w:rsidR="00187191" w:rsidRPr="000211B7" w:rsidTr="00BB0909">
        <w:tc>
          <w:tcPr>
            <w:tcW w:w="1728" w:type="dxa"/>
            <w:tcBorders>
              <w:bottom w:val="single" w:sz="12" w:space="0" w:color="auto"/>
            </w:tcBorders>
          </w:tcPr>
          <w:p w:rsidR="00187191" w:rsidRPr="007021EA" w:rsidRDefault="00187191" w:rsidP="00BB0909">
            <w:pPr>
              <w:spacing w:before="100" w:beforeAutospacing="1" w:after="100" w:afterAutospacing="1" w:line="360" w:lineRule="auto"/>
            </w:pPr>
            <w:r w:rsidRPr="007021EA">
              <w:t>Obesity</w:t>
            </w: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:rsidR="00187191" w:rsidRPr="007021EA" w:rsidRDefault="00FD78F8" w:rsidP="00BB0909">
            <w:pPr>
              <w:spacing w:before="100" w:beforeAutospacing="1" w:after="100" w:afterAutospacing="1" w:line="360" w:lineRule="auto"/>
              <w:jc w:val="center"/>
            </w:pPr>
            <w:r>
              <w:t>3.2 (151)</w:t>
            </w: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:rsidR="00187191" w:rsidRPr="007021EA" w:rsidRDefault="00385A9E" w:rsidP="00BB0909">
            <w:pPr>
              <w:spacing w:before="100" w:beforeAutospacing="1" w:after="100" w:afterAutospacing="1" w:line="360" w:lineRule="auto"/>
              <w:jc w:val="center"/>
            </w:pPr>
            <w:r>
              <w:t>7.9 (100</w:t>
            </w:r>
            <w:r w:rsidR="00FD78F8">
              <w:t>)</w:t>
            </w: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:rsidR="00187191" w:rsidRPr="007021EA" w:rsidRDefault="00FD78F8" w:rsidP="00BB0909">
            <w:pPr>
              <w:spacing w:before="100" w:beforeAutospacing="1" w:after="100" w:afterAutospacing="1" w:line="360" w:lineRule="auto"/>
              <w:jc w:val="center"/>
            </w:pPr>
            <w:r>
              <w:t>8.3 (310)</w:t>
            </w: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:rsidR="00187191" w:rsidRPr="001F2C91" w:rsidRDefault="00187191" w:rsidP="00BB0909">
            <w:pPr>
              <w:spacing w:before="100" w:beforeAutospacing="1" w:after="100" w:afterAutospacing="1" w:line="360" w:lineRule="auto"/>
              <w:jc w:val="center"/>
            </w:pPr>
            <w:r w:rsidRPr="007021EA">
              <w:t>&lt;0.001</w:t>
            </w:r>
          </w:p>
        </w:tc>
      </w:tr>
    </w:tbl>
    <w:p w:rsidR="00187191" w:rsidRDefault="00187191" w:rsidP="00187191">
      <w:proofErr w:type="gramStart"/>
      <w:r w:rsidRPr="00921A2C">
        <w:rPr>
          <w:vertAlign w:val="superscript"/>
        </w:rPr>
        <w:t xml:space="preserve">a </w:t>
      </w:r>
      <w:r w:rsidR="00FD78F8">
        <w:t xml:space="preserve"> </w:t>
      </w:r>
      <w:r w:rsidRPr="000211B7">
        <w:rPr>
          <w:i/>
          <w:iCs/>
        </w:rPr>
        <w:t>x</w:t>
      </w:r>
      <w:r w:rsidRPr="000211B7">
        <w:rPr>
          <w:vertAlign w:val="superscript"/>
        </w:rPr>
        <w:t>2</w:t>
      </w:r>
      <w:proofErr w:type="gramEnd"/>
      <w:r>
        <w:t xml:space="preserve"> test for linear trend </w:t>
      </w:r>
    </w:p>
    <w:p w:rsidR="00187191" w:rsidRDefault="00187191" w:rsidP="00187191"/>
    <w:p w:rsidR="001E5F56" w:rsidRDefault="001E5F56"/>
    <w:sectPr w:rsidR="001E5F56" w:rsidSect="00354949">
      <w:headerReference w:type="even" r:id="rId6"/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59E" w:rsidRDefault="00C4059E" w:rsidP="00A84AB2">
      <w:r>
        <w:separator/>
      </w:r>
    </w:p>
  </w:endnote>
  <w:endnote w:type="continuationSeparator" w:id="0">
    <w:p w:rsidR="00C4059E" w:rsidRDefault="00C4059E" w:rsidP="00A84A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59E" w:rsidRDefault="00C4059E" w:rsidP="00A84AB2">
      <w:r>
        <w:separator/>
      </w:r>
    </w:p>
  </w:footnote>
  <w:footnote w:type="continuationSeparator" w:id="0">
    <w:p w:rsidR="00C4059E" w:rsidRDefault="00C4059E" w:rsidP="00A84A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B17" w:rsidRDefault="00FC4A96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05D85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96B17" w:rsidRDefault="00C4059E">
    <w:pPr>
      <w:pStyle w:val="Cabealh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B17" w:rsidRDefault="00FC4A96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05D85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54949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96B17" w:rsidRDefault="00C4059E">
    <w:pPr>
      <w:pStyle w:val="Cabealh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7191"/>
    <w:rsid w:val="000E1F39"/>
    <w:rsid w:val="00131D3B"/>
    <w:rsid w:val="00162990"/>
    <w:rsid w:val="00187191"/>
    <w:rsid w:val="001E5F56"/>
    <w:rsid w:val="0020322D"/>
    <w:rsid w:val="0035090F"/>
    <w:rsid w:val="00354949"/>
    <w:rsid w:val="003664D7"/>
    <w:rsid w:val="00385A9E"/>
    <w:rsid w:val="00477ACE"/>
    <w:rsid w:val="004B6F43"/>
    <w:rsid w:val="004C520A"/>
    <w:rsid w:val="004F1602"/>
    <w:rsid w:val="00597C89"/>
    <w:rsid w:val="00790B6E"/>
    <w:rsid w:val="00805D85"/>
    <w:rsid w:val="0082184F"/>
    <w:rsid w:val="008F4160"/>
    <w:rsid w:val="00986BD4"/>
    <w:rsid w:val="00A26F8C"/>
    <w:rsid w:val="00A36650"/>
    <w:rsid w:val="00A42BAD"/>
    <w:rsid w:val="00A84AB2"/>
    <w:rsid w:val="00AB6943"/>
    <w:rsid w:val="00AB71E1"/>
    <w:rsid w:val="00AD0B24"/>
    <w:rsid w:val="00BD029A"/>
    <w:rsid w:val="00C4059E"/>
    <w:rsid w:val="00DC3B91"/>
    <w:rsid w:val="00DF7716"/>
    <w:rsid w:val="00E26AAC"/>
    <w:rsid w:val="00E70A6F"/>
    <w:rsid w:val="00FC4A96"/>
    <w:rsid w:val="00FD78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391" w:hanging="3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91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131D3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31D3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ontepargpadro"/>
    <w:rsid w:val="00131D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2</cp:revision>
  <dcterms:created xsi:type="dcterms:W3CDTF">2012-05-23T11:21:00Z</dcterms:created>
  <dcterms:modified xsi:type="dcterms:W3CDTF">2012-05-23T11:21:00Z</dcterms:modified>
</cp:coreProperties>
</file>